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pPr w:leftFromText="141" w:rightFromText="141" w:vertAnchor="page" w:horzAnchor="margin" w:tblpY="2113"/>
        <w:tblW w:w="0" w:type="auto"/>
        <w:tblLook w:val="04A0" w:firstRow="1" w:lastRow="0" w:firstColumn="1" w:lastColumn="0" w:noHBand="0" w:noVBand="1"/>
      </w:tblPr>
      <w:tblGrid>
        <w:gridCol w:w="1080"/>
        <w:gridCol w:w="4706"/>
        <w:gridCol w:w="3276"/>
      </w:tblGrid>
      <w:tr w:rsidR="00047089" w:rsidRPr="00AB6170" w14:paraId="069DAB9D" w14:textId="77777777" w:rsidTr="00E3612E">
        <w:tc>
          <w:tcPr>
            <w:tcW w:w="1082" w:type="dxa"/>
          </w:tcPr>
          <w:p w14:paraId="2F66659D" w14:textId="77777777" w:rsidR="00047089" w:rsidRPr="00C103FD" w:rsidRDefault="00047089" w:rsidP="0004708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103FD">
              <w:rPr>
                <w:rFonts w:ascii="Times New Roman" w:hAnsi="Times New Roman"/>
                <w:b/>
                <w:sz w:val="20"/>
                <w:szCs w:val="20"/>
              </w:rPr>
              <w:t>Stage 0</w:t>
            </w:r>
          </w:p>
        </w:tc>
        <w:tc>
          <w:tcPr>
            <w:tcW w:w="4725" w:type="dxa"/>
          </w:tcPr>
          <w:p w14:paraId="06550298" w14:textId="77777777" w:rsidR="00047089" w:rsidRPr="00C103FD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ndifferentiated and quiescent stage of spermatogenesis. </w:t>
            </w:r>
          </w:p>
          <w:p w14:paraId="06512A6F" w14:textId="77777777" w:rsidR="00047089" w:rsidRPr="00C103FD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>The tubules appear as small and condensed mass only constituted of the germinal epithelium and undifferentiated germ cells.</w:t>
            </w:r>
          </w:p>
        </w:tc>
        <w:tc>
          <w:tcPr>
            <w:tcW w:w="3255" w:type="dxa"/>
          </w:tcPr>
          <w:p w14:paraId="72D5940D" w14:textId="77777777" w:rsidR="00047089" w:rsidRPr="00C103FD" w:rsidRDefault="00047089" w:rsidP="0004708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picture available</w:t>
            </w:r>
          </w:p>
        </w:tc>
      </w:tr>
      <w:tr w:rsidR="00047089" w:rsidRPr="00C103FD" w14:paraId="1D78E38B" w14:textId="77777777" w:rsidTr="00E3612E">
        <w:tc>
          <w:tcPr>
            <w:tcW w:w="1082" w:type="dxa"/>
          </w:tcPr>
          <w:p w14:paraId="69CD674C" w14:textId="77777777" w:rsidR="00047089" w:rsidRPr="00C103FD" w:rsidRDefault="00047089" w:rsidP="0004708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ge I</w:t>
            </w:r>
          </w:p>
        </w:tc>
        <w:tc>
          <w:tcPr>
            <w:tcW w:w="4725" w:type="dxa"/>
          </w:tcPr>
          <w:p w14:paraId="0800B078" w14:textId="77777777" w:rsidR="00047089" w:rsidRPr="00C103FD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arly development stage. </w:t>
            </w:r>
          </w:p>
          <w:p w14:paraId="1D7EA79D" w14:textId="77777777" w:rsidR="00047089" w:rsidRPr="00C103FD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rm cells are dividing and differentiation starts. Four different cell types are visible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utative </w:t>
            </w: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>stem cells, spermatogonia, spermatocytes and spermatid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Fig. 2)</w:t>
            </w: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No spermatozoa are present. </w:t>
            </w:r>
          </w:p>
        </w:tc>
        <w:tc>
          <w:tcPr>
            <w:tcW w:w="3255" w:type="dxa"/>
          </w:tcPr>
          <w:p w14:paraId="1EF0F878" w14:textId="77777777" w:rsidR="00047089" w:rsidRPr="00C103FD" w:rsidRDefault="00047089" w:rsidP="0004708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7FF4B93E" wp14:editId="28C87AFF">
                  <wp:extent cx="1920835" cy="1885950"/>
                  <wp:effectExtent l="0" t="0" r="3810" b="0"/>
                  <wp:docPr id="16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3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5128" cy="1929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7089" w:rsidRPr="00C103FD" w14:paraId="3A06C29D" w14:textId="77777777" w:rsidTr="00E3612E">
        <w:tc>
          <w:tcPr>
            <w:tcW w:w="1082" w:type="dxa"/>
          </w:tcPr>
          <w:p w14:paraId="41BE1E11" w14:textId="77777777" w:rsidR="00047089" w:rsidRPr="00C103FD" w:rsidRDefault="00047089" w:rsidP="0004708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ge II</w:t>
            </w:r>
          </w:p>
        </w:tc>
        <w:tc>
          <w:tcPr>
            <w:tcW w:w="4725" w:type="dxa"/>
          </w:tcPr>
          <w:p w14:paraId="35945276" w14:textId="77777777" w:rsidR="00047089" w:rsidRPr="00C103FD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>This stage only differs from stage I by the presence of developing spermatozoa.</w:t>
            </w:r>
          </w:p>
        </w:tc>
        <w:tc>
          <w:tcPr>
            <w:tcW w:w="3255" w:type="dxa"/>
          </w:tcPr>
          <w:p w14:paraId="162C3C01" w14:textId="77777777" w:rsidR="00047089" w:rsidRPr="00C103FD" w:rsidRDefault="00047089" w:rsidP="0004708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6ACA01F8" wp14:editId="108CA040">
                  <wp:extent cx="1935407" cy="1927860"/>
                  <wp:effectExtent l="0" t="0" r="8255" b="0"/>
                  <wp:docPr id="17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4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5631" cy="1957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7089" w:rsidRPr="00C103FD" w14:paraId="5FD3BD1F" w14:textId="77777777" w:rsidTr="00E3612E">
        <w:tc>
          <w:tcPr>
            <w:tcW w:w="1082" w:type="dxa"/>
          </w:tcPr>
          <w:p w14:paraId="3064C91E" w14:textId="77777777" w:rsidR="00047089" w:rsidRPr="00C103FD" w:rsidRDefault="00047089" w:rsidP="0004708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ge III</w:t>
            </w:r>
          </w:p>
        </w:tc>
        <w:tc>
          <w:tcPr>
            <w:tcW w:w="4725" w:type="dxa"/>
          </w:tcPr>
          <w:p w14:paraId="258453B3" w14:textId="77777777" w:rsidR="00047089" w:rsidRPr="00C103FD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>Late development stage of male follicles.</w:t>
            </w:r>
          </w:p>
          <w:p w14:paraId="608BBEA9" w14:textId="77777777" w:rsidR="00047089" w:rsidRPr="00C103FD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permatozoa are numerous and organized into rosettes. All other germ cell types are still present but their abundance is reduced.   </w:t>
            </w:r>
          </w:p>
        </w:tc>
        <w:tc>
          <w:tcPr>
            <w:tcW w:w="3255" w:type="dxa"/>
          </w:tcPr>
          <w:p w14:paraId="6C1E41EB" w14:textId="77777777" w:rsidR="00047089" w:rsidRPr="00C103FD" w:rsidRDefault="00047089" w:rsidP="0004708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26C5F8E0" wp14:editId="583C742F">
                  <wp:extent cx="1906693" cy="1939290"/>
                  <wp:effectExtent l="0" t="0" r="0" b="3810"/>
                  <wp:docPr id="18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5294" cy="19582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7089" w:rsidRPr="00C103FD" w14:paraId="269D4D9F" w14:textId="77777777" w:rsidTr="00E3612E">
        <w:tc>
          <w:tcPr>
            <w:tcW w:w="1082" w:type="dxa"/>
          </w:tcPr>
          <w:p w14:paraId="590B25B4" w14:textId="77777777" w:rsidR="00047089" w:rsidRPr="00C103FD" w:rsidRDefault="00047089" w:rsidP="0004708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Stage IV</w:t>
            </w:r>
          </w:p>
        </w:tc>
        <w:tc>
          <w:tcPr>
            <w:tcW w:w="4725" w:type="dxa"/>
          </w:tcPr>
          <w:p w14:paraId="1BB24342" w14:textId="77777777" w:rsidR="00047089" w:rsidRPr="00C103FD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tive discharg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age </w:t>
            </w: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>of fully mature gametes. Tubules appear as empty or with a lumina full of interminglin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ermatozoa being expulsed</w:t>
            </w: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255" w:type="dxa"/>
          </w:tcPr>
          <w:p w14:paraId="20CAFECA" w14:textId="77777777" w:rsidR="00047089" w:rsidRPr="00C103FD" w:rsidRDefault="00047089" w:rsidP="0004708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7E5EDD8A" wp14:editId="298D95DC">
                  <wp:extent cx="1918970" cy="2045970"/>
                  <wp:effectExtent l="0" t="0" r="5080" b="0"/>
                  <wp:docPr id="19" name="Pictur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9864" cy="2046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7089" w:rsidRPr="00C103FD" w14:paraId="3FDF0707" w14:textId="77777777" w:rsidTr="00E3612E">
        <w:tc>
          <w:tcPr>
            <w:tcW w:w="1082" w:type="dxa"/>
          </w:tcPr>
          <w:p w14:paraId="7BB7961D" w14:textId="77777777" w:rsidR="00047089" w:rsidRPr="00C103FD" w:rsidRDefault="00047089" w:rsidP="0004708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03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ge V</w:t>
            </w:r>
          </w:p>
        </w:tc>
        <w:tc>
          <w:tcPr>
            <w:tcW w:w="4725" w:type="dxa"/>
          </w:tcPr>
          <w:p w14:paraId="4D06D012" w14:textId="77777777" w:rsidR="00047089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</w:t>
            </w: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ge of spermatogenes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14:paraId="19690DFF" w14:textId="77777777" w:rsidR="00047089" w:rsidRPr="00C103FD" w:rsidRDefault="00047089" w:rsidP="000536D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>ome mature germ 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lls are not completely spawned and</w:t>
            </w: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idual spermatozoa may be numerous. Tubules are loose and disorganized as remaining germ cells deta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 from the germinal lining. L</w:t>
            </w:r>
            <w:r w:rsidRPr="00C103FD">
              <w:rPr>
                <w:rFonts w:ascii="Times New Roman" w:hAnsi="Times New Roman"/>
                <w:sz w:val="20"/>
                <w:szCs w:val="20"/>
                <w:lang w:val="en-US"/>
              </w:rPr>
              <w:t>ysis is important as reveale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y the presence of macrophages.</w:t>
            </w:r>
          </w:p>
        </w:tc>
        <w:tc>
          <w:tcPr>
            <w:tcW w:w="3255" w:type="dxa"/>
          </w:tcPr>
          <w:p w14:paraId="6E4A9FBD" w14:textId="77777777" w:rsidR="00047089" w:rsidRPr="00C103FD" w:rsidRDefault="00047089" w:rsidP="0004708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1AD14FCA" wp14:editId="779DD015">
                  <wp:extent cx="1925320" cy="2348890"/>
                  <wp:effectExtent l="0" t="0" r="0" b="0"/>
                  <wp:docPr id="2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tageV_spermato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584" cy="23577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1E4190" w14:textId="77777777" w:rsidR="000536D6" w:rsidRDefault="00047089" w:rsidP="00047089">
      <w:pPr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1</w:t>
      </w:r>
      <w:r w:rsidRPr="004C0809">
        <w:rPr>
          <w:rFonts w:ascii="Times New Roman" w:hAnsi="Times New Roman"/>
          <w:b/>
          <w:lang w:val="en-US"/>
        </w:rPr>
        <w:t>: Spermatogenesis stages description</w:t>
      </w:r>
      <w:r>
        <w:rPr>
          <w:rFonts w:ascii="Times New Roman" w:hAnsi="Times New Roman"/>
          <w:b/>
          <w:lang w:val="en-US"/>
        </w:rPr>
        <w:t xml:space="preserve"> of </w:t>
      </w:r>
      <w:r w:rsidRPr="00150DFF">
        <w:rPr>
          <w:rFonts w:ascii="Times New Roman" w:hAnsi="Times New Roman"/>
          <w:b/>
          <w:i/>
          <w:lang w:val="en-US"/>
        </w:rPr>
        <w:t>Corbicula</w:t>
      </w:r>
      <w:r>
        <w:rPr>
          <w:rFonts w:ascii="Times New Roman" w:hAnsi="Times New Roman"/>
          <w:b/>
          <w:lang w:val="en-US"/>
        </w:rPr>
        <w:t xml:space="preserve"> sp. form A/R tubules</w:t>
      </w:r>
      <w:r w:rsidRPr="004C0809">
        <w:rPr>
          <w:rFonts w:ascii="Times New Roman" w:hAnsi="Times New Roman"/>
          <w:b/>
          <w:lang w:val="en-US"/>
        </w:rPr>
        <w:t>.</w:t>
      </w:r>
    </w:p>
    <w:p w14:paraId="6A1D6AA3" w14:textId="5A88AB3E" w:rsidR="00047089" w:rsidRPr="00150DFF" w:rsidRDefault="00047089" w:rsidP="00047089">
      <w:pPr>
        <w:spacing w:after="0" w:line="240" w:lineRule="auto"/>
        <w:rPr>
          <w:rFonts w:ascii="Times New Roman" w:hAnsi="Times New Roman"/>
          <w:lang w:val="en-US"/>
        </w:rPr>
      </w:pPr>
      <w:r w:rsidRPr="00A30295">
        <w:rPr>
          <w:rFonts w:ascii="Times New Roman" w:hAnsi="Times New Roman"/>
          <w:lang w:val="en-GB"/>
        </w:rPr>
        <w:t>Scale bar = 60</w:t>
      </w:r>
      <w:r w:rsidR="00C40ECB">
        <w:rPr>
          <w:rFonts w:ascii="Times New Roman" w:hAnsi="Times New Roman"/>
          <w:lang w:val="en-GB"/>
        </w:rPr>
        <w:t xml:space="preserve"> </w:t>
      </w:r>
      <w:r w:rsidRPr="00A30295">
        <w:rPr>
          <w:rFonts w:ascii="Times New Roman" w:hAnsi="Times New Roman"/>
          <w:lang w:val="en-GB"/>
        </w:rPr>
        <w:t xml:space="preserve">µm, M = Macrophage. </w:t>
      </w:r>
      <w:proofErr w:type="spellStart"/>
      <w:r w:rsidRPr="00150DFF">
        <w:rPr>
          <w:rFonts w:ascii="Times New Roman" w:hAnsi="Times New Roman"/>
          <w:lang w:val="en-US"/>
        </w:rPr>
        <w:t>Prenant</w:t>
      </w:r>
      <w:proofErr w:type="spellEnd"/>
      <w:r w:rsidRPr="00150DFF">
        <w:rPr>
          <w:rFonts w:ascii="Times New Roman" w:hAnsi="Times New Roman"/>
          <w:lang w:val="en-US"/>
        </w:rPr>
        <w:t>-Gabe Trichrome</w:t>
      </w:r>
      <w:r w:rsidR="00C40ECB">
        <w:rPr>
          <w:rFonts w:ascii="Times New Roman" w:hAnsi="Times New Roman"/>
          <w:lang w:val="en-US"/>
        </w:rPr>
        <w:t xml:space="preserve"> staining</w:t>
      </w:r>
      <w:r w:rsidRPr="00150DFF">
        <w:rPr>
          <w:rFonts w:ascii="Times New Roman" w:hAnsi="Times New Roman"/>
          <w:lang w:val="en-US"/>
        </w:rPr>
        <w:t>.</w:t>
      </w:r>
    </w:p>
    <w:sectPr w:rsidR="00047089" w:rsidRPr="00150D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089"/>
    <w:rsid w:val="00047089"/>
    <w:rsid w:val="000536D6"/>
    <w:rsid w:val="00556DDC"/>
    <w:rsid w:val="00BB34AA"/>
    <w:rsid w:val="00C40ECB"/>
    <w:rsid w:val="00C8124A"/>
    <w:rsid w:val="00D0409A"/>
    <w:rsid w:val="00E3612E"/>
    <w:rsid w:val="00E8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4907B"/>
  <w15:chartTrackingRefBased/>
  <w15:docId w15:val="{2AA7C222-FCCC-4B5F-AA60-9FE791B4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08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47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Namur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VASTRADE</dc:creator>
  <cp:keywords/>
  <dc:description/>
  <cp:lastModifiedBy>Martin VASTRADE</cp:lastModifiedBy>
  <cp:revision>2</cp:revision>
  <dcterms:created xsi:type="dcterms:W3CDTF">2024-07-01T15:17:00Z</dcterms:created>
  <dcterms:modified xsi:type="dcterms:W3CDTF">2024-07-01T15:17:00Z</dcterms:modified>
</cp:coreProperties>
</file>